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35" w:type="dxa"/>
        <w:jc w:val="left"/>
        <w:tblInd w:w="-23" w:type="dxa"/>
        <w:tblLayout w:type="fixed"/>
        <w:tblCellMar>
          <w:top w:w="115" w:type="dxa"/>
          <w:left w:w="115" w:type="dxa"/>
          <w:bottom w:w="0" w:type="dxa"/>
          <w:right w:w="115" w:type="dxa"/>
        </w:tblCellMar>
      </w:tblPr>
      <w:tblGrid>
        <w:gridCol w:w="2184"/>
        <w:gridCol w:w="692"/>
        <w:gridCol w:w="691"/>
        <w:gridCol w:w="671"/>
        <w:gridCol w:w="671"/>
        <w:gridCol w:w="671"/>
        <w:gridCol w:w="671"/>
        <w:gridCol w:w="671"/>
        <w:gridCol w:w="671"/>
        <w:gridCol w:w="671"/>
        <w:gridCol w:w="671"/>
      </w:tblGrid>
      <w:tr>
        <w:trPr>
          <w:trHeight w:val="436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100%</w:t>
            </w:r>
          </w:p>
        </w:tc>
        <w:tc>
          <w:tcPr>
            <w:tcW w:w="134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95%</w:t>
            </w:r>
          </w:p>
        </w:tc>
        <w:tc>
          <w:tcPr>
            <w:tcW w:w="134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90%</w:t>
            </w:r>
          </w:p>
        </w:tc>
        <w:tc>
          <w:tcPr>
            <w:tcW w:w="134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75%</w:t>
            </w:r>
          </w:p>
        </w:tc>
        <w:tc>
          <w:tcPr>
            <w:tcW w:w="134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50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1-V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3-V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1-V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3-V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1-V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3-V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1-V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3-V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1-V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3-V5</w:t>
            </w:r>
          </w:p>
        </w:tc>
      </w:tr>
      <w:tr>
        <w:trPr>
          <w:trHeight w:val="436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Saliv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 / 2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2 / 2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2 / 4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3 / 3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9 / 4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4 / 4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4 / 4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9 / 5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5 / 52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Supragingival plaque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 / 12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1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3 / 3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5 / 3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 / 4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2 / 4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2 / 4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2 / 5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6 / 4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7 / 57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Hard palate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 / 44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 / 4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4 / 5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6 / 5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 / 5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1 / 6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6 / 6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1 / 6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0 / 6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1 / 68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alatine Tonsils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 / 19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1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4 / 2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6 / 4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3 / 3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1 / 4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8 / 3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2 / 4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8 / 4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1 / 57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Tongue dorsum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 / 26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 / 3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5 / 4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3 / 5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1 / 4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2 / 5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3 / 5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0 / 6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9 / 6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3 / 65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Throat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16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1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5 / 3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3 / 3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2 / 3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1 / 4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4 / 4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3 / 4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7 / 4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4 / 51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Buccal mucos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40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 / 5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1 / 5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1 / 5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5 / 5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7 / 6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5 / 5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4 / 6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4 / 6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7 / 68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Subgingival plaque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4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0 / 2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 / 1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6 / 2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 / 2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6 / 3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7 / 3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7 / 4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4 / 44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Keratinized gingiv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36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3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3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 / 5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 / 4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 / 5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4 / 5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2 / 6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3 / 6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 / 72%</w:t>
            </w:r>
          </w:p>
        </w:tc>
      </w:tr>
      <w:tr>
        <w:trPr>
          <w:trHeight w:val="1134" w:hRule="atLeast"/>
          <w:cantSplit w:val="true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Anterior nares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1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2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3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2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3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 / 2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 / 3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8 / 2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8 / 37%</w:t>
            </w:r>
          </w:p>
        </w:tc>
      </w:tr>
      <w:tr>
        <w:trPr>
          <w:trHeight w:val="1134" w:hRule="atLeast"/>
          <w:cantSplit w:val="true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Stool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1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 / 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 / 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1 / 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 / 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2 / 1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 / 1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7 / 1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0 / 15%</w:t>
            </w:r>
          </w:p>
        </w:tc>
      </w:tr>
      <w:tr>
        <w:trPr>
          <w:trHeight w:val="436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Right Antecubital foss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9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1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1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1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 / 1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 / 1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6 / 1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9 / 23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Left Antecubital foss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10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1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1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1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 / 1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0 / 1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5 / 1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4 / 21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Left Retroauricular crease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24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2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3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3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3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34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 / 4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3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 / 4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1 / 39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Right Retroauricular crease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21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2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3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2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3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 / 3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 / 35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3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 / 3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 / 33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osterior forni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3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3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29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3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4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39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Mid vagin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4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4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26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41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0 / 42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 / 42%</w:t>
            </w:r>
          </w:p>
        </w:tc>
      </w:tr>
      <w:tr>
        <w:trPr>
          <w:trHeight w:val="437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Vaginal introitus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3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 / 0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 / 3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28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 / 37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2 / 43%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1 / 4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6:49:00Z</dcterms:created>
  <dc:creator>Sue Huse</dc:creator>
  <dc:description/>
  <cp:keywords/>
  <dc:language>en-US</dc:language>
  <cp:lastModifiedBy>Sue Huse</cp:lastModifiedBy>
  <dcterms:modified xsi:type="dcterms:W3CDTF">2012-03-22T12:04:00Z</dcterms:modified>
  <cp:revision>3</cp:revision>
  <dc:subject/>
  <dc:title/>
</cp:coreProperties>
</file>